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553"/>
        <w:gridCol w:w="554"/>
        <w:gridCol w:w="553"/>
        <w:gridCol w:w="554"/>
      </w:tblGrid>
      <w:tr>
        <w:trPr/>
        <w:tc>
          <w:tcPr>
            <w:tcW w:w="8856" w:type="dxa"/>
            <w:gridSpan w:val="7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7.  TLR1 Heterotypic Interaction Grouping Information Using Tukey-Kramer Method and 95% Confidence Interval (p = 0.05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D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2214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rouping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oly-Leu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MD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0921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Integrin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758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3722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2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3243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4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8709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6805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6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3349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0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3608</w:t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/>
          </w:tcPr>
          <w:p>
            <w:pPr>
              <w:pStyle w:val="Normal"/>
              <w:rPr/>
            </w:pPr>
            <w:r>
              <w:rPr/>
              <w:t>D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Means that do not share a letter in grouping correspond to TLR1-TMD* interactions that are significantly different at 95% confidence (p&lt;0.0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1:27:00Z</dcterms:created>
  <dc:creator>James Godfroy</dc:creator>
  <dc:description/>
  <cp:keywords/>
  <dc:language>en-US</dc:language>
  <cp:lastModifiedBy>James Godfroy</cp:lastModifiedBy>
  <dcterms:modified xsi:type="dcterms:W3CDTF">2012-10-08T21:28:00Z</dcterms:modified>
  <cp:revision>2</cp:revision>
  <dc:subject/>
  <dc:title/>
</cp:coreProperties>
</file>